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right" w:tblpY="468"/>
        <w:tblW w:w="1389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992"/>
        <w:gridCol w:w="993"/>
        <w:gridCol w:w="664"/>
        <w:gridCol w:w="706"/>
        <w:gridCol w:w="2173"/>
        <w:gridCol w:w="6370"/>
        <w:gridCol w:w="8"/>
      </w:tblGrid>
      <w:tr w:rsidR="00E562D4" w:rsidRPr="00323E06" w14:paraId="7FB45E33" w14:textId="77777777" w:rsidTr="00601FA3">
        <w:trPr>
          <w:gridAfter w:val="1"/>
          <w:wAfter w:w="8" w:type="dxa"/>
        </w:trPr>
        <w:tc>
          <w:tcPr>
            <w:tcW w:w="1984" w:type="dxa"/>
          </w:tcPr>
          <w:p w14:paraId="50F74D0B" w14:textId="2993114B" w:rsidR="00E562D4" w:rsidRPr="00323E06" w:rsidRDefault="00EC2161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S</w:t>
            </w:r>
            <w:r w:rsidR="00E562D4"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mples</w:t>
            </w: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, m</w:t>
            </w:r>
            <w:r w:rsidR="00E562D4"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edium</w:t>
            </w:r>
          </w:p>
          <w:p w14:paraId="257053CF" w14:textId="6D0CA9D8" w:rsidR="00E562D4" w:rsidRPr="00323E06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992" w:type="dxa"/>
            <w:shd w:val="clear" w:color="auto" w:fill="auto"/>
          </w:tcPr>
          <w:p w14:paraId="38C86D93" w14:textId="3940437D" w:rsidR="00E562D4" w:rsidRPr="00323E06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bookmarkStart w:id="0" w:name="_Hlk95726162"/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dditives</w:t>
            </w:r>
          </w:p>
        </w:tc>
        <w:tc>
          <w:tcPr>
            <w:tcW w:w="993" w:type="dxa"/>
          </w:tcPr>
          <w:p w14:paraId="0149D8E1" w14:textId="2FA3721F" w:rsidR="00E562D4" w:rsidRPr="00323E06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Electron donor</w:t>
            </w:r>
          </w:p>
        </w:tc>
        <w:tc>
          <w:tcPr>
            <w:tcW w:w="664" w:type="dxa"/>
          </w:tcPr>
          <w:p w14:paraId="0911CDA3" w14:textId="77777777" w:rsidR="00E562D4" w:rsidRPr="00323E06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Gas phase, </w:t>
            </w:r>
          </w:p>
          <w:p w14:paraId="0B0AABE7" w14:textId="19DCA4BA" w:rsidR="00E562D4" w:rsidRPr="00323E06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706" w:type="dxa"/>
            <w:shd w:val="clear" w:color="auto" w:fill="auto"/>
          </w:tcPr>
          <w:p w14:paraId="136084FF" w14:textId="77777777" w:rsidR="00E562D4" w:rsidRPr="00323E06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Incubation time, days</w:t>
            </w:r>
          </w:p>
        </w:tc>
        <w:tc>
          <w:tcPr>
            <w:tcW w:w="2173" w:type="dxa"/>
          </w:tcPr>
          <w:p w14:paraId="2FBB1DA3" w14:textId="4DFA629D" w:rsidR="00E562D4" w:rsidRPr="00323E06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treatment</w:t>
            </w:r>
          </w:p>
        </w:tc>
        <w:tc>
          <w:tcPr>
            <w:tcW w:w="6370" w:type="dxa"/>
            <w:shd w:val="clear" w:color="auto" w:fill="auto"/>
          </w:tcPr>
          <w:p w14:paraId="78DADF45" w14:textId="1E8D59CF" w:rsidR="00E562D4" w:rsidRPr="00323E06" w:rsidRDefault="00E562D4" w:rsidP="00601FA3">
            <w:pPr>
              <w:adjustRightInd w:val="0"/>
              <w:snapToGrid w:val="0"/>
              <w:spacing w:after="0" w:line="240" w:lineRule="auto"/>
              <w:ind w:right="871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Measurements</w:t>
            </w:r>
          </w:p>
        </w:tc>
      </w:tr>
      <w:tr w:rsidR="00EC2161" w:rsidRPr="00323E06" w14:paraId="630D48D2" w14:textId="77777777" w:rsidTr="00601FA3">
        <w:tc>
          <w:tcPr>
            <w:tcW w:w="13890" w:type="dxa"/>
            <w:gridSpan w:val="8"/>
          </w:tcPr>
          <w:p w14:paraId="15E73C9E" w14:textId="5F577DBB" w:rsidR="00EC2161" w:rsidRPr="00323E06" w:rsidRDefault="00EC2161" w:rsidP="00601FA3">
            <w:pPr>
              <w:adjustRightInd w:val="0"/>
              <w:snapToGrid w:val="0"/>
              <w:spacing w:after="0" w:line="240" w:lineRule="auto"/>
              <w:ind w:right="-16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Natural water samples experiments</w:t>
            </w:r>
          </w:p>
        </w:tc>
      </w:tr>
      <w:tr w:rsidR="00E562D4" w:rsidRPr="0040558E" w14:paraId="0DF7248E" w14:textId="77777777" w:rsidTr="00601FA3">
        <w:trPr>
          <w:gridAfter w:val="1"/>
          <w:wAfter w:w="8" w:type="dxa"/>
        </w:trPr>
        <w:tc>
          <w:tcPr>
            <w:tcW w:w="1984" w:type="dxa"/>
          </w:tcPr>
          <w:p w14:paraId="107E1242" w14:textId="1A0792F1" w:rsidR="00E562D4" w:rsidRPr="00323E06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3E06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NW 1 and 3</w:t>
            </w:r>
          </w:p>
        </w:tc>
        <w:tc>
          <w:tcPr>
            <w:tcW w:w="992" w:type="dxa"/>
            <w:shd w:val="clear" w:color="auto" w:fill="auto"/>
          </w:tcPr>
          <w:p w14:paraId="02646E6A" w14:textId="5778FD3E" w:rsidR="00E562D4" w:rsidRPr="00323E06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no</w:t>
            </w:r>
          </w:p>
        </w:tc>
        <w:tc>
          <w:tcPr>
            <w:tcW w:w="993" w:type="dxa"/>
          </w:tcPr>
          <w:p w14:paraId="783660EA" w14:textId="2668E2CA" w:rsidR="00E562D4" w:rsidRPr="00323E06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H</w:t>
            </w: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vertAlign w:val="subscript"/>
                <w:lang w:val="en-US" w:eastAsia="de-DE" w:bidi="en-US"/>
              </w:rPr>
              <w:t>2</w:t>
            </w:r>
          </w:p>
        </w:tc>
        <w:tc>
          <w:tcPr>
            <w:tcW w:w="664" w:type="dxa"/>
          </w:tcPr>
          <w:p w14:paraId="5930F1CF" w14:textId="5E3512D5" w:rsidR="00E562D4" w:rsidRPr="00323E06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H</w:t>
            </w: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vertAlign w:val="subscript"/>
                <w:lang w:val="en-US" w:eastAsia="de-DE" w:bidi="en-US"/>
              </w:rPr>
              <w:t>2</w:t>
            </w:r>
          </w:p>
        </w:tc>
        <w:tc>
          <w:tcPr>
            <w:tcW w:w="706" w:type="dxa"/>
            <w:shd w:val="clear" w:color="auto" w:fill="auto"/>
          </w:tcPr>
          <w:p w14:paraId="30BF0D2B" w14:textId="77777777" w:rsidR="00E562D4" w:rsidRPr="00323E06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0</w:t>
            </w:r>
          </w:p>
        </w:tc>
        <w:tc>
          <w:tcPr>
            <w:tcW w:w="2173" w:type="dxa"/>
          </w:tcPr>
          <w:p w14:paraId="227E4589" w14:textId="448652E7" w:rsidR="00E562D4" w:rsidRPr="00323E06" w:rsidRDefault="00382D6A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step-by-step filtration with syringe- filters 2.4, 1.2, 0.8, 0.4, 0.22, 0.1, and 0.05 µm –in diameter</w:t>
            </w:r>
          </w:p>
        </w:tc>
        <w:tc>
          <w:tcPr>
            <w:tcW w:w="6370" w:type="dxa"/>
            <w:shd w:val="clear" w:color="auto" w:fill="auto"/>
          </w:tcPr>
          <w:p w14:paraId="65402EDB" w14:textId="0F344866" w:rsidR="00E562D4" w:rsidRPr="00323E06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Elements in </w:t>
            </w:r>
            <w:r w:rsidR="00057270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iltrate </w:t>
            </w: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solution (including U)</w:t>
            </w:r>
            <w:r w:rsidR="00EC2161"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:</w:t>
            </w: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ICP-MS</w:t>
            </w:r>
          </w:p>
          <w:p w14:paraId="7E7FE7C6" w14:textId="00C6F808" w:rsidR="00E562D4" w:rsidRPr="00323E06" w:rsidRDefault="00EC2161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P</w:t>
            </w:r>
            <w:r w:rsidR="00E562D4"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olysaccharides</w:t>
            </w: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:</w:t>
            </w:r>
            <w:r w:rsidR="00E562D4"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phenol–sulfuric acid method </w:t>
            </w:r>
          </w:p>
          <w:p w14:paraId="0BEB8C7F" w14:textId="6C260918" w:rsidR="00E562D4" w:rsidRPr="00323E06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Protein</w:t>
            </w:r>
            <w:r w:rsidR="00EC2161"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:</w:t>
            </w: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  <w:proofErr w:type="spellStart"/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Folin</w:t>
            </w:r>
            <w:proofErr w:type="spellEnd"/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phenol reagent according to Lowry </w:t>
            </w:r>
          </w:p>
          <w:p w14:paraId="5358BA7D" w14:textId="54CCCBE3" w:rsidR="00E562D4" w:rsidRPr="00323E06" w:rsidRDefault="00EC2161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Total organic carbon:</w:t>
            </w:r>
            <w:r w:rsidR="00E562D4"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CHN analyzer  </w:t>
            </w:r>
          </w:p>
        </w:tc>
      </w:tr>
      <w:tr w:rsidR="00141510" w:rsidRPr="0040558E" w14:paraId="29F2FA69" w14:textId="77777777" w:rsidTr="00601FA3">
        <w:tc>
          <w:tcPr>
            <w:tcW w:w="13890" w:type="dxa"/>
            <w:gridSpan w:val="8"/>
          </w:tcPr>
          <w:p w14:paraId="7C14183E" w14:textId="6AED20EC" w:rsidR="00141510" w:rsidRPr="00323E06" w:rsidRDefault="00EC2161" w:rsidP="00601FA3">
            <w:pPr>
              <w:adjustRightInd w:val="0"/>
              <w:snapToGrid w:val="0"/>
              <w:spacing w:after="0" w:line="240" w:lineRule="auto"/>
              <w:ind w:hanging="242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M</w:t>
            </w:r>
            <w:r w:rsidR="00141510"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odel </w:t>
            </w:r>
            <w:r w:rsidR="00AF73C7"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and natural </w:t>
            </w:r>
            <w:r w:rsidR="00141510"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water experiments</w:t>
            </w:r>
          </w:p>
        </w:tc>
      </w:tr>
      <w:tr w:rsidR="00E562D4" w:rsidRPr="0040558E" w14:paraId="421F041D" w14:textId="77777777" w:rsidTr="00601FA3">
        <w:trPr>
          <w:gridAfter w:val="1"/>
          <w:wAfter w:w="8" w:type="dxa"/>
        </w:trPr>
        <w:tc>
          <w:tcPr>
            <w:tcW w:w="1984" w:type="dxa"/>
          </w:tcPr>
          <w:p w14:paraId="14DB8CCD" w14:textId="65396130" w:rsidR="00E562D4" w:rsidRPr="00601FA3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NW</w:t>
            </w:r>
            <w:r w:rsidRPr="00601FA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1 </w:t>
            </w:r>
          </w:p>
          <w:p w14:paraId="34EB7BCF" w14:textId="4BD6737E" w:rsidR="00AF73C7" w:rsidRPr="00EF0134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W</w:t>
            </w:r>
            <w:r w:rsidR="00AF73C7"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g/l</w:t>
            </w:r>
            <w:r w:rsidR="00AF73C7"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:</w:t>
            </w:r>
          </w:p>
          <w:p w14:paraId="28C80770" w14:textId="77777777" w:rsidR="00AF73C7" w:rsidRPr="00EF0134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NaHCO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bidi="en-US"/>
              </w:rPr>
              <w:t>3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- 25.2; MgSO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bidi="en-US"/>
              </w:rPr>
              <w:t>4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* 7H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bidi="en-US"/>
              </w:rPr>
              <w:t>2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O - 36.6; </w:t>
            </w:r>
          </w:p>
          <w:p w14:paraId="40F68198" w14:textId="77777777" w:rsidR="00AF73C7" w:rsidRPr="00EF0134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proofErr w:type="spellStart"/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CaCl</w:t>
            </w:r>
            <w:proofErr w:type="spellEnd"/>
            <w:r w:rsidRPr="00EF0134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en-US"/>
              </w:rPr>
              <w:t>2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* 6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H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en-US"/>
              </w:rPr>
              <w:t>2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O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- 233.8; </w:t>
            </w:r>
          </w:p>
          <w:p w14:paraId="63DBB8F7" w14:textId="1CD20AD6" w:rsidR="00E562D4" w:rsidRPr="00EF0134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proofErr w:type="spellStart"/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gCO</w:t>
            </w:r>
            <w:proofErr w:type="spellEnd"/>
            <w:r w:rsidRPr="00EF0134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en-US"/>
              </w:rPr>
              <w:t>3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- 3.2 </w:t>
            </w:r>
          </w:p>
          <w:p w14:paraId="3D190A39" w14:textId="225851AA" w:rsidR="00E562D4" w:rsidRPr="00EF0134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+ 10% NW1</w:t>
            </w:r>
          </w:p>
        </w:tc>
        <w:tc>
          <w:tcPr>
            <w:tcW w:w="992" w:type="dxa"/>
            <w:shd w:val="clear" w:color="auto" w:fill="auto"/>
          </w:tcPr>
          <w:p w14:paraId="588DC730" w14:textId="02DCB010" w:rsidR="00E562D4" w:rsidRPr="00EF0134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00 mg/l of bentonite clay (</w:t>
            </w:r>
            <w:proofErr w:type="spellStart"/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МWСl</w:t>
            </w:r>
            <w:proofErr w:type="spellEnd"/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)</w:t>
            </w:r>
            <w:r w:rsidR="00AF73C7"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;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</w:t>
            </w:r>
          </w:p>
          <w:p w14:paraId="0B1CE2A0" w14:textId="66EACB7F" w:rsidR="00E562D4" w:rsidRPr="00EF0134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0 mg/l FeCl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bidi="en-US"/>
              </w:rPr>
              <w:t xml:space="preserve">3 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(МWI)</w:t>
            </w:r>
          </w:p>
        </w:tc>
        <w:tc>
          <w:tcPr>
            <w:tcW w:w="993" w:type="dxa"/>
          </w:tcPr>
          <w:p w14:paraId="4227A386" w14:textId="77777777" w:rsidR="00E562D4" w:rsidRPr="00EF0134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 g/L of sodium acetate and 1 g/l of glucose</w:t>
            </w:r>
          </w:p>
          <w:p w14:paraId="2B3F47F5" w14:textId="2EE704E7" w:rsidR="00E562D4" w:rsidRPr="00EF0134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for MWO and NWO series</w:t>
            </w:r>
          </w:p>
        </w:tc>
        <w:tc>
          <w:tcPr>
            <w:tcW w:w="664" w:type="dxa"/>
          </w:tcPr>
          <w:p w14:paraId="70742256" w14:textId="5359225D" w:rsidR="00E562D4" w:rsidRPr="00EF0134" w:rsidRDefault="00AF73C7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F013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ir</w:t>
            </w:r>
            <w:r w:rsidR="00E562D4" w:rsidRPr="00EF013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</w:p>
          <w:p w14:paraId="43952C47" w14:textId="2C1B3593" w:rsidR="00E562D4" w:rsidRPr="00EF0134" w:rsidRDefault="00323E06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F013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In</w:t>
            </w:r>
          </w:p>
          <w:p w14:paraId="30F33693" w14:textId="2EE1C2FF" w:rsidR="00323E06" w:rsidRPr="00EF0134" w:rsidRDefault="00323E06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F013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hermetically sealed vials</w:t>
            </w:r>
          </w:p>
        </w:tc>
        <w:tc>
          <w:tcPr>
            <w:tcW w:w="706" w:type="dxa"/>
            <w:shd w:val="clear" w:color="auto" w:fill="auto"/>
          </w:tcPr>
          <w:p w14:paraId="77B9CE3D" w14:textId="77777777" w:rsidR="00E562D4" w:rsidRPr="00EF0134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  <w:p w14:paraId="2E29F08C" w14:textId="77777777" w:rsidR="00E562D4" w:rsidRPr="00EF0134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  <w:p w14:paraId="19FE0467" w14:textId="466FC108" w:rsidR="00E562D4" w:rsidRPr="00EF0134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F013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0</w:t>
            </w:r>
          </w:p>
        </w:tc>
        <w:tc>
          <w:tcPr>
            <w:tcW w:w="2173" w:type="dxa"/>
          </w:tcPr>
          <w:p w14:paraId="3FA8892A" w14:textId="13B8C0D5" w:rsidR="00E562D4" w:rsidRPr="00EF0134" w:rsidRDefault="00382D6A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F013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step-by-step filtration with syringe- filters 2.4, 1.2, 0.8, 0.4, 0.22, 0.1, and 0.05 µm –in diameter.</w:t>
            </w:r>
          </w:p>
        </w:tc>
        <w:tc>
          <w:tcPr>
            <w:tcW w:w="6370" w:type="dxa"/>
            <w:shd w:val="clear" w:color="auto" w:fill="auto"/>
          </w:tcPr>
          <w:p w14:paraId="62F4D982" w14:textId="638A1A50" w:rsidR="00E562D4" w:rsidRPr="00323E06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Elements in </w:t>
            </w:r>
            <w:r w:rsidR="00057270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iltrate </w:t>
            </w: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solution (including U)</w:t>
            </w:r>
            <w:r w:rsidR="00EC2161"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: </w:t>
            </w: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ICP-MS</w:t>
            </w:r>
          </w:p>
          <w:p w14:paraId="7AA092A0" w14:textId="77777777" w:rsidR="00EC2161" w:rsidRPr="00323E06" w:rsidRDefault="00EC2161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Polysaccharides: phenol–sulfuric acid method </w:t>
            </w:r>
          </w:p>
          <w:p w14:paraId="14F11804" w14:textId="77777777" w:rsidR="00EC2161" w:rsidRPr="00323E06" w:rsidRDefault="00EC2161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Protein: </w:t>
            </w:r>
            <w:proofErr w:type="spellStart"/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Folin</w:t>
            </w:r>
            <w:proofErr w:type="spellEnd"/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phenol reagent according to Lowry </w:t>
            </w:r>
          </w:p>
          <w:p w14:paraId="1A6A05FB" w14:textId="77777777" w:rsidR="00EC2161" w:rsidRPr="00323E06" w:rsidRDefault="00EC2161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Total organic carbon: CHN analyzer  </w:t>
            </w:r>
          </w:p>
          <w:p w14:paraId="0D9D0257" w14:textId="77777777" w:rsidR="00E562D4" w:rsidRPr="00323E06" w:rsidRDefault="00382D6A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The size of the cells, colloidal particles, and zeta potential</w:t>
            </w:r>
            <w:r w:rsidR="00EC2161"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: </w:t>
            </w: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the dynamic light scattering </w:t>
            </w:r>
            <w:r w:rsidR="00AF73C7"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</w:t>
            </w: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Compact-Z particle size and zeta potential analyzer</w:t>
            </w:r>
            <w:r w:rsidR="00AF73C7"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</w:p>
          <w:p w14:paraId="6507A83A" w14:textId="77777777" w:rsidR="00AF73C7" w:rsidRDefault="00AF73C7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Eh, pH: </w:t>
            </w:r>
          </w:p>
          <w:p w14:paraId="7C0AB718" w14:textId="10A7D2F3" w:rsidR="00323E06" w:rsidRPr="00323E06" w:rsidRDefault="00323E06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This data </w:t>
            </w:r>
            <w:r w:rsidR="00057270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was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used for </w:t>
            </w:r>
            <w:r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PREEQC simulation</w:t>
            </w:r>
          </w:p>
        </w:tc>
      </w:tr>
      <w:tr w:rsidR="00323E06" w:rsidRPr="0040558E" w14:paraId="26567629" w14:textId="77777777" w:rsidTr="00601FA3">
        <w:tc>
          <w:tcPr>
            <w:tcW w:w="13890" w:type="dxa"/>
            <w:gridSpan w:val="8"/>
          </w:tcPr>
          <w:p w14:paraId="00C1D008" w14:textId="20122F67" w:rsidR="00323E06" w:rsidRPr="00EF0134" w:rsidRDefault="00323E06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F013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Model water experiments with actinides</w:t>
            </w:r>
          </w:p>
        </w:tc>
      </w:tr>
      <w:tr w:rsidR="00E562D4" w:rsidRPr="0040558E" w14:paraId="09EAF28C" w14:textId="77777777" w:rsidTr="00601FA3">
        <w:trPr>
          <w:gridAfter w:val="1"/>
          <w:wAfter w:w="8" w:type="dxa"/>
        </w:trPr>
        <w:tc>
          <w:tcPr>
            <w:tcW w:w="1984" w:type="dxa"/>
          </w:tcPr>
          <w:p w14:paraId="799B2138" w14:textId="77777777" w:rsidR="00E562D4" w:rsidRPr="00EF0134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NW 1 </w:t>
            </w:r>
          </w:p>
          <w:p w14:paraId="4F5651E3" w14:textId="77777777" w:rsidR="00E562D4" w:rsidRPr="00EF0134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W</w:t>
            </w:r>
          </w:p>
          <w:p w14:paraId="3D9044B6" w14:textId="77777777" w:rsidR="00E562D4" w:rsidRPr="00EF0134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mg/l NaHCO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bidi="en-US"/>
              </w:rPr>
              <w:t>3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- 25.2; MgSO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bidi="en-US"/>
              </w:rPr>
              <w:t>4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* 7H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bidi="en-US"/>
              </w:rPr>
              <w:t>2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O - 36.6; CaCl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bidi="en-US"/>
              </w:rPr>
              <w:t>2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* 6H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bidi="en-US"/>
              </w:rPr>
              <w:t>2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O - 233.8; MgCO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bidi="en-US"/>
              </w:rPr>
              <w:t>3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- 3.2 </w:t>
            </w:r>
          </w:p>
          <w:p w14:paraId="65B81FED" w14:textId="62A8CC63" w:rsidR="00E562D4" w:rsidRPr="00EF0134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+ 10% NW1</w:t>
            </w:r>
          </w:p>
        </w:tc>
        <w:tc>
          <w:tcPr>
            <w:tcW w:w="992" w:type="dxa"/>
            <w:shd w:val="clear" w:color="auto" w:fill="auto"/>
          </w:tcPr>
          <w:p w14:paraId="00B5DCBE" w14:textId="77777777" w:rsidR="00E562D4" w:rsidRPr="00EF0134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00 mg/l of bentonite clay (</w:t>
            </w:r>
            <w:proofErr w:type="spellStart"/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МWСl</w:t>
            </w:r>
            <w:proofErr w:type="spellEnd"/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) </w:t>
            </w:r>
          </w:p>
          <w:p w14:paraId="10C83B0C" w14:textId="77777777" w:rsidR="00E562D4" w:rsidRPr="00EF0134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0 mg/l FeCl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bidi="en-US"/>
              </w:rPr>
              <w:t xml:space="preserve">3 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(МWI)</w:t>
            </w:r>
          </w:p>
          <w:p w14:paraId="25FC7F36" w14:textId="77777777" w:rsidR="00E562D4" w:rsidRPr="00EF0134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0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-8</w:t>
            </w: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M/l </w:t>
            </w:r>
          </w:p>
          <w:p w14:paraId="0A9D82AA" w14:textId="580DD6F6" w:rsidR="00E562D4" w:rsidRPr="00EF0134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F013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233U, </w:t>
            </w:r>
          </w:p>
          <w:p w14:paraId="40EDC775" w14:textId="77777777" w:rsidR="00E562D4" w:rsidRPr="00EF0134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F013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237Np, </w:t>
            </w:r>
          </w:p>
          <w:p w14:paraId="5DFFBFA9" w14:textId="2370E2BF" w:rsidR="00E562D4" w:rsidRPr="00EF0134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F013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39Pu</w:t>
            </w:r>
          </w:p>
        </w:tc>
        <w:tc>
          <w:tcPr>
            <w:tcW w:w="993" w:type="dxa"/>
          </w:tcPr>
          <w:p w14:paraId="0AE422E9" w14:textId="77777777" w:rsidR="00E562D4" w:rsidRPr="00EF0134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 g/L of sodium acetate and 1 g/l of glucose</w:t>
            </w:r>
          </w:p>
          <w:p w14:paraId="3768A7A6" w14:textId="6D1BFFE9" w:rsidR="00E562D4" w:rsidRPr="00EF0134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F013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for MWO and NWO series</w:t>
            </w:r>
          </w:p>
        </w:tc>
        <w:tc>
          <w:tcPr>
            <w:tcW w:w="664" w:type="dxa"/>
          </w:tcPr>
          <w:p w14:paraId="720F74F6" w14:textId="77777777" w:rsidR="00323E06" w:rsidRPr="00EF0134" w:rsidRDefault="00323E06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F013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Air </w:t>
            </w:r>
          </w:p>
          <w:p w14:paraId="5607082A" w14:textId="77777777" w:rsidR="00323E06" w:rsidRPr="00EF0134" w:rsidRDefault="00323E06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F013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In</w:t>
            </w:r>
          </w:p>
          <w:p w14:paraId="44F46704" w14:textId="7BA2D8C1" w:rsidR="00E562D4" w:rsidRPr="00EF0134" w:rsidRDefault="00323E06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F013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hermetically sealed vials </w:t>
            </w:r>
          </w:p>
        </w:tc>
        <w:tc>
          <w:tcPr>
            <w:tcW w:w="706" w:type="dxa"/>
            <w:shd w:val="clear" w:color="auto" w:fill="auto"/>
          </w:tcPr>
          <w:p w14:paraId="2DB544FE" w14:textId="77777777" w:rsidR="00E562D4" w:rsidRPr="00EF0134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  <w:p w14:paraId="1E24A109" w14:textId="77777777" w:rsidR="00E562D4" w:rsidRPr="00EF0134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  <w:p w14:paraId="6F20EAE1" w14:textId="7E42AB29" w:rsidR="00E562D4" w:rsidRPr="00EF0134" w:rsidRDefault="00E562D4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F013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0</w:t>
            </w:r>
          </w:p>
        </w:tc>
        <w:tc>
          <w:tcPr>
            <w:tcW w:w="2173" w:type="dxa"/>
          </w:tcPr>
          <w:p w14:paraId="736CEE58" w14:textId="70274700" w:rsidR="00E562D4" w:rsidRPr="00EF0134" w:rsidRDefault="00382D6A" w:rsidP="00601FA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F013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step-by-step filtration with syringe- filters 2.4, 1.2, 0.8, 0.4, 0.22, 0.1, and 0.05 µm –in diameter</w:t>
            </w:r>
          </w:p>
        </w:tc>
        <w:tc>
          <w:tcPr>
            <w:tcW w:w="6370" w:type="dxa"/>
            <w:shd w:val="clear" w:color="auto" w:fill="auto"/>
          </w:tcPr>
          <w:p w14:paraId="69FE326A" w14:textId="77777777" w:rsidR="00670F25" w:rsidRDefault="00E562D4" w:rsidP="00601FA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3E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233</w:t>
            </w:r>
            <w:r w:rsidRPr="00323E06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U</w:t>
            </w:r>
            <w:r w:rsidR="0005727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,</w:t>
            </w:r>
            <w:r w:rsidR="00057270" w:rsidRPr="00323E06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</w:t>
            </w:r>
            <w:r w:rsidR="00057270"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in </w:t>
            </w:r>
            <w:r w:rsidR="00057270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filtrate </w:t>
            </w:r>
            <w:r w:rsidR="00057270" w:rsidRPr="00323E06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solution</w:t>
            </w:r>
            <w:r w:rsidR="00057270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: </w:t>
            </w:r>
            <w:r w:rsidRPr="00323E06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liquid scintillation</w:t>
            </w:r>
            <w:r w:rsidR="00601FA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,</w:t>
            </w:r>
          </w:p>
          <w:p w14:paraId="5A41317C" w14:textId="2D27C6B1" w:rsidR="00670F25" w:rsidRDefault="00670F25" w:rsidP="00601FA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670F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239</w:t>
            </w:r>
            <w:r w:rsidRPr="00670F2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Pu determin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by </w:t>
            </w:r>
            <w:r w:rsidRPr="00670F2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alpha-spectrometry </w:t>
            </w:r>
          </w:p>
          <w:p w14:paraId="5CDF9F31" w14:textId="12143AFD" w:rsidR="00E562D4" w:rsidRPr="00323E06" w:rsidRDefault="00670F25" w:rsidP="00670F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70F2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</w:t>
            </w:r>
            <w:r w:rsidRPr="00670F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237</w:t>
            </w:r>
            <w:r w:rsidRPr="00670F2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Np concentration was determined by the luminescent method </w:t>
            </w:r>
          </w:p>
        </w:tc>
      </w:tr>
    </w:tbl>
    <w:p w14:paraId="52BF70B0" w14:textId="2AEA52AD" w:rsidR="00522818" w:rsidRDefault="00601FA3" w:rsidP="00601FA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 w:bidi="en-US"/>
        </w:rPr>
      </w:pPr>
      <w:bookmarkStart w:id="1" w:name="_Hlk96110700"/>
      <w:bookmarkEnd w:id="0"/>
      <w:r w:rsidRPr="0096462E">
        <w:rPr>
          <w:rFonts w:ascii="Times New Roman" w:hAnsi="Times New Roman" w:cs="Times New Roman"/>
          <w:sz w:val="24"/>
          <w:szCs w:val="24"/>
          <w:lang w:val="en-US" w:bidi="en-US"/>
        </w:rPr>
        <w:t xml:space="preserve">Table SI-1 </w:t>
      </w:r>
      <w:r w:rsidR="004310BB" w:rsidRPr="0096462E">
        <w:rPr>
          <w:rFonts w:ascii="Times New Roman" w:hAnsi="Times New Roman" w:cs="Times New Roman"/>
          <w:sz w:val="24"/>
          <w:szCs w:val="24"/>
          <w:lang w:val="en-US" w:bidi="en-US"/>
        </w:rPr>
        <w:t>Laboratory simulation tests description.</w:t>
      </w:r>
    </w:p>
    <w:bookmarkEnd w:id="1"/>
    <w:p w14:paraId="4C2F306F" w14:textId="4961E528" w:rsidR="00AD71AB" w:rsidRDefault="00AD71AB" w:rsidP="00601FA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 w:bidi="en-US"/>
        </w:rPr>
      </w:pPr>
    </w:p>
    <w:p w14:paraId="4BA114FC" w14:textId="7DAEDF22" w:rsidR="00AD71AB" w:rsidRDefault="00AD71AB" w:rsidP="00601FA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 w:bidi="en-US"/>
        </w:rPr>
      </w:pPr>
    </w:p>
    <w:p w14:paraId="38B32884" w14:textId="4C2631E2" w:rsidR="00AD71AB" w:rsidRDefault="00AD71AB" w:rsidP="00601FA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 w:bidi="en-US"/>
        </w:rPr>
      </w:pPr>
    </w:p>
    <w:p w14:paraId="70549473" w14:textId="77CFE873" w:rsidR="00AD71AB" w:rsidRDefault="00AD71AB" w:rsidP="00601FA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 w:bidi="en-US"/>
        </w:rPr>
      </w:pPr>
    </w:p>
    <w:p w14:paraId="7E157A89" w14:textId="190AD63A" w:rsidR="00AD71AB" w:rsidRDefault="00AD71AB" w:rsidP="00601FA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 w:bidi="en-US"/>
        </w:rPr>
      </w:pPr>
    </w:p>
    <w:p w14:paraId="4D52388C" w14:textId="77777777" w:rsidR="0040558E" w:rsidRPr="00DD611A" w:rsidRDefault="0040558E" w:rsidP="0040558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lastRenderedPageBreak/>
        <w:t xml:space="preserve">Table S2. Zeta potentials (mV) in natural and model water after addition of glucose. </w:t>
      </w:r>
    </w:p>
    <w:tbl>
      <w:tblPr>
        <w:tblW w:w="8269" w:type="dxa"/>
        <w:jc w:val="center"/>
        <w:tblLook w:val="0000" w:firstRow="0" w:lastRow="0" w:firstColumn="0" w:lastColumn="0" w:noHBand="0" w:noVBand="0"/>
      </w:tblPr>
      <w:tblGrid>
        <w:gridCol w:w="3062"/>
        <w:gridCol w:w="1301"/>
        <w:gridCol w:w="1302"/>
        <w:gridCol w:w="1302"/>
        <w:gridCol w:w="1302"/>
      </w:tblGrid>
      <w:tr w:rsidR="0040558E" w:rsidRPr="00DD611A" w14:paraId="14CE8570" w14:textId="77777777" w:rsidTr="00796B86">
        <w:trPr>
          <w:trHeight w:val="324"/>
          <w:jc w:val="center"/>
        </w:trPr>
        <w:tc>
          <w:tcPr>
            <w:tcW w:w="306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6" w:space="0" w:color="000000"/>
            </w:tcBorders>
            <w:vAlign w:val="center"/>
          </w:tcPr>
          <w:p w14:paraId="66502D5F" w14:textId="77777777" w:rsidR="0040558E" w:rsidRPr="00DD611A" w:rsidRDefault="0040558E" w:rsidP="00796B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DD6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Sample</w:t>
            </w:r>
          </w:p>
        </w:tc>
        <w:tc>
          <w:tcPr>
            <w:tcW w:w="5207" w:type="dxa"/>
            <w:gridSpan w:val="4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14:paraId="2CE97F89" w14:textId="77777777" w:rsidR="0040558E" w:rsidRPr="00DD611A" w:rsidRDefault="0040558E" w:rsidP="00796B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DD6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Time, days</w:t>
            </w:r>
          </w:p>
        </w:tc>
      </w:tr>
      <w:tr w:rsidR="0040558E" w:rsidRPr="00DD611A" w14:paraId="7EACFD40" w14:textId="77777777" w:rsidTr="00796B86">
        <w:trPr>
          <w:trHeight w:val="324"/>
          <w:jc w:val="center"/>
        </w:trPr>
        <w:tc>
          <w:tcPr>
            <w:tcW w:w="3062" w:type="dxa"/>
            <w:vMerge/>
            <w:tcBorders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E1C4EC" w14:textId="77777777" w:rsidR="0040558E" w:rsidRPr="00DD611A" w:rsidRDefault="0040558E" w:rsidP="00796B8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4C6427" w14:textId="77777777" w:rsidR="0040558E" w:rsidRPr="00DD611A" w:rsidRDefault="0040558E" w:rsidP="00796B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DD6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0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6AB24E0" w14:textId="77777777" w:rsidR="0040558E" w:rsidRPr="00DD611A" w:rsidRDefault="0040558E" w:rsidP="00796B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DD6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10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EB2971D" w14:textId="77777777" w:rsidR="0040558E" w:rsidRPr="00DD611A" w:rsidRDefault="0040558E" w:rsidP="00796B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DD6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20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14:paraId="245C2966" w14:textId="77777777" w:rsidR="0040558E" w:rsidRPr="00DD611A" w:rsidRDefault="0040558E" w:rsidP="00796B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DD6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30</w:t>
            </w:r>
          </w:p>
        </w:tc>
      </w:tr>
      <w:tr w:rsidR="0040558E" w:rsidRPr="00DD611A" w14:paraId="719947AC" w14:textId="77777777" w:rsidTr="00796B86">
        <w:trPr>
          <w:trHeight w:val="324"/>
          <w:jc w:val="center"/>
        </w:trPr>
        <w:tc>
          <w:tcPr>
            <w:tcW w:w="306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7C803A" w14:textId="77777777" w:rsidR="0040558E" w:rsidRPr="00DD611A" w:rsidRDefault="0040558E" w:rsidP="00796B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DD6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MWO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501433" w14:textId="77777777" w:rsidR="0040558E" w:rsidRPr="00DD611A" w:rsidRDefault="0040558E" w:rsidP="00796B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DD6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-25.9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23CE47" w14:textId="77777777" w:rsidR="0040558E" w:rsidRPr="00DD611A" w:rsidRDefault="0040558E" w:rsidP="00796B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DD6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-3.8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3AD6D41" w14:textId="77777777" w:rsidR="0040558E" w:rsidRPr="00DD611A" w:rsidRDefault="0040558E" w:rsidP="00796B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DD6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-8.2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14:paraId="0F45534C" w14:textId="77777777" w:rsidR="0040558E" w:rsidRPr="00DD611A" w:rsidRDefault="0040558E" w:rsidP="00796B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DD6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-14.4</w:t>
            </w:r>
          </w:p>
        </w:tc>
      </w:tr>
      <w:tr w:rsidR="0040558E" w:rsidRPr="00DD611A" w14:paraId="274BBAE8" w14:textId="77777777" w:rsidTr="00796B86">
        <w:trPr>
          <w:trHeight w:val="53"/>
          <w:jc w:val="center"/>
        </w:trPr>
        <w:tc>
          <w:tcPr>
            <w:tcW w:w="306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205F931D" w14:textId="77777777" w:rsidR="0040558E" w:rsidRPr="00DD611A" w:rsidRDefault="0040558E" w:rsidP="00796B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DD6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NWO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0D9B7C4E" w14:textId="77777777" w:rsidR="0040558E" w:rsidRPr="00DD611A" w:rsidRDefault="0040558E" w:rsidP="00796B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DD6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-18.3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 w14:paraId="20FC7BBA" w14:textId="77777777" w:rsidR="0040558E" w:rsidRPr="00DD611A" w:rsidRDefault="0040558E" w:rsidP="00796B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DD6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4.33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 w14:paraId="11235BAD" w14:textId="77777777" w:rsidR="0040558E" w:rsidRPr="00DD611A" w:rsidRDefault="0040558E" w:rsidP="00796B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DD6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-0.493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80ABCE" w14:textId="77777777" w:rsidR="0040558E" w:rsidRPr="00DD611A" w:rsidRDefault="0040558E" w:rsidP="00796B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DD6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-11.7</w:t>
            </w:r>
          </w:p>
        </w:tc>
      </w:tr>
    </w:tbl>
    <w:p w14:paraId="19CA33C5" w14:textId="77777777" w:rsidR="0040558E" w:rsidRDefault="0040558E" w:rsidP="00AD71AB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</w:p>
    <w:p w14:paraId="208FF261" w14:textId="0583ADDD" w:rsidR="0040558E" w:rsidRDefault="0040558E" w:rsidP="0040558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</w:p>
    <w:p w14:paraId="27B1A5AB" w14:textId="652D554E" w:rsidR="0040558E" w:rsidRDefault="0040558E" w:rsidP="0040558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</w:p>
    <w:p w14:paraId="172E766B" w14:textId="6C819B9E" w:rsidR="0040558E" w:rsidRDefault="0040558E" w:rsidP="0040558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</w:p>
    <w:p w14:paraId="433BF7CE" w14:textId="6E9E79F7" w:rsidR="0040558E" w:rsidRDefault="0040558E" w:rsidP="0040558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</w:p>
    <w:p w14:paraId="50B9FAA8" w14:textId="09D1D7AD" w:rsidR="0040558E" w:rsidRDefault="0040558E" w:rsidP="0040558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</w:p>
    <w:p w14:paraId="524BB6C1" w14:textId="3DAED8B7" w:rsidR="0040558E" w:rsidRDefault="0040558E" w:rsidP="0040558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</w:p>
    <w:p w14:paraId="77BCACB5" w14:textId="1C3A9FDB" w:rsidR="0040558E" w:rsidRDefault="0040558E" w:rsidP="0040558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</w:p>
    <w:p w14:paraId="10135107" w14:textId="5018436C" w:rsidR="0040558E" w:rsidRDefault="0040558E" w:rsidP="0040558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</w:p>
    <w:p w14:paraId="4DDF63D2" w14:textId="0E05441C" w:rsidR="0040558E" w:rsidRDefault="0040558E" w:rsidP="0040558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</w:p>
    <w:p w14:paraId="7B12B152" w14:textId="17299E1D" w:rsidR="0040558E" w:rsidRDefault="0040558E" w:rsidP="0040558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</w:p>
    <w:p w14:paraId="32A373CF" w14:textId="439EABA8" w:rsidR="0040558E" w:rsidRDefault="0040558E" w:rsidP="0040558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</w:p>
    <w:p w14:paraId="392C359B" w14:textId="77777777" w:rsidR="0040558E" w:rsidRDefault="0040558E" w:rsidP="0040558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</w:p>
    <w:p w14:paraId="3B65B1D0" w14:textId="100FC6B2" w:rsidR="00AD71AB" w:rsidRPr="003C6625" w:rsidRDefault="00AD71AB" w:rsidP="00AD71AB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>Table S</w:t>
      </w:r>
      <w:r w:rsidR="0040558E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>3</w:t>
      </w:r>
      <w:r w:rsidRPr="003C6625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>. The pH and Eh values during incubation on the model solutions</w:t>
      </w:r>
    </w:p>
    <w:tbl>
      <w:tblPr>
        <w:tblW w:w="9571" w:type="dxa"/>
        <w:jc w:val="center"/>
        <w:tblLook w:val="0000" w:firstRow="0" w:lastRow="0" w:firstColumn="0" w:lastColumn="0" w:noHBand="0" w:noVBand="0"/>
      </w:tblPr>
      <w:tblGrid>
        <w:gridCol w:w="1927"/>
        <w:gridCol w:w="1290"/>
        <w:gridCol w:w="1288"/>
        <w:gridCol w:w="1288"/>
        <w:gridCol w:w="1204"/>
        <w:gridCol w:w="1288"/>
        <w:gridCol w:w="1286"/>
      </w:tblGrid>
      <w:tr w:rsidR="00AD71AB" w:rsidRPr="003C6625" w14:paraId="5730E4A0" w14:textId="77777777" w:rsidTr="00D62887">
        <w:trPr>
          <w:trHeight w:val="124"/>
          <w:jc w:val="center"/>
        </w:trPr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34284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Sample</w:t>
            </w:r>
          </w:p>
        </w:tc>
        <w:tc>
          <w:tcPr>
            <w:tcW w:w="3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BA682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pH</w:t>
            </w:r>
          </w:p>
        </w:tc>
        <w:tc>
          <w:tcPr>
            <w:tcW w:w="37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F99EC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Eh, mV</w:t>
            </w:r>
          </w:p>
        </w:tc>
      </w:tr>
      <w:tr w:rsidR="00AD71AB" w:rsidRPr="003C6625" w14:paraId="68EE99F9" w14:textId="77777777" w:rsidTr="00D62887">
        <w:trPr>
          <w:trHeight w:val="588"/>
          <w:jc w:val="center"/>
        </w:trPr>
        <w:tc>
          <w:tcPr>
            <w:tcW w:w="19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FAB90" w14:textId="77777777" w:rsidR="00AD71AB" w:rsidRPr="003C6625" w:rsidRDefault="00AD71AB" w:rsidP="00D62887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57A33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0 day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CDA38F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7 day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088528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 xml:space="preserve">21 </w:t>
            </w:r>
            <w:proofErr w:type="gramStart"/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day</w:t>
            </w:r>
            <w:proofErr w:type="gramEnd"/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E93211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0 day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32642F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7 day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3A26C9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 xml:space="preserve">21 </w:t>
            </w:r>
            <w:proofErr w:type="gramStart"/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day</w:t>
            </w:r>
            <w:proofErr w:type="gramEnd"/>
          </w:p>
        </w:tc>
      </w:tr>
      <w:tr w:rsidR="00AD71AB" w:rsidRPr="003C6625" w14:paraId="49C1DBAD" w14:textId="77777777" w:rsidTr="00D62887">
        <w:trPr>
          <w:trHeight w:val="300"/>
          <w:jc w:val="center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5E510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МV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816E1B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7.8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69CCBC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7.9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E03AB7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7.8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39400A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12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5ABD5E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10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1F81C2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105</w:t>
            </w:r>
          </w:p>
        </w:tc>
      </w:tr>
      <w:tr w:rsidR="00AD71AB" w:rsidRPr="003C6625" w14:paraId="3EB3B126" w14:textId="77777777" w:rsidTr="00D62887">
        <w:trPr>
          <w:trHeight w:val="300"/>
          <w:jc w:val="center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5517E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МVО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E419DA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7.7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C09A2F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8.3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E7DCB0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8.3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09F6B9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10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4AE62E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-3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6D5DC9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-102</w:t>
            </w:r>
          </w:p>
        </w:tc>
      </w:tr>
      <w:tr w:rsidR="00AD71AB" w:rsidRPr="003C6625" w14:paraId="593EE29C" w14:textId="77777777" w:rsidTr="00D62887">
        <w:trPr>
          <w:trHeight w:val="300"/>
          <w:jc w:val="center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FE370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proofErr w:type="spellStart"/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МVСl</w:t>
            </w:r>
            <w:proofErr w:type="spellEnd"/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E4F0FE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8.0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FE07AE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8.0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797C06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8.1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97B589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7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1C544A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3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DA56C0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31</w:t>
            </w:r>
          </w:p>
        </w:tc>
      </w:tr>
      <w:tr w:rsidR="00AD71AB" w:rsidRPr="003C6625" w14:paraId="52FB8436" w14:textId="77777777" w:rsidTr="00D62887">
        <w:trPr>
          <w:trHeight w:val="300"/>
          <w:jc w:val="center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852DC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proofErr w:type="spellStart"/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МVСlО</w:t>
            </w:r>
            <w:proofErr w:type="spellEnd"/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DFBA1B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7.8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F38522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8.8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4755C6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8.4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B26067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7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29103C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-2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6085D8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-83</w:t>
            </w:r>
          </w:p>
        </w:tc>
      </w:tr>
      <w:tr w:rsidR="00AD71AB" w:rsidRPr="003C6625" w14:paraId="322D0D0F" w14:textId="77777777" w:rsidTr="00D62887">
        <w:trPr>
          <w:trHeight w:val="300"/>
          <w:jc w:val="center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BF62B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МV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EF8E56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8.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34545A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8.1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94FC1B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8.2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985195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2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7E7654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8E4D02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13</w:t>
            </w:r>
          </w:p>
        </w:tc>
      </w:tr>
      <w:tr w:rsidR="00AD71AB" w:rsidRPr="003C6625" w14:paraId="15D53EA1" w14:textId="77777777" w:rsidTr="00D62887">
        <w:trPr>
          <w:trHeight w:val="300"/>
          <w:jc w:val="center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ACF4C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МVIO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CF37BB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7.9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99BF5A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8.5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4E9EF0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8.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341C5A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10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308741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-2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C1AB4A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-128</w:t>
            </w:r>
          </w:p>
        </w:tc>
      </w:tr>
      <w:tr w:rsidR="00AD71AB" w:rsidRPr="003C6625" w14:paraId="2AD85A23" w14:textId="77777777" w:rsidTr="00D62887">
        <w:trPr>
          <w:trHeight w:val="300"/>
          <w:jc w:val="center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06CFF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NV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F2498E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8.8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FC9B09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8.6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D488EE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8.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95D213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14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A904E9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3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2E2899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0</w:t>
            </w:r>
          </w:p>
        </w:tc>
      </w:tr>
      <w:tr w:rsidR="00AD71AB" w:rsidRPr="003C6625" w14:paraId="2F883470" w14:textId="77777777" w:rsidTr="00D62887">
        <w:trPr>
          <w:trHeight w:val="300"/>
          <w:jc w:val="center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6C16A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NVO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36CB0A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8.6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17F5B5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8.6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39E7A4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8.5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782B9C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14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2DDFE2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-4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F29D46" w14:textId="77777777" w:rsidR="00AD71AB" w:rsidRPr="003C6625" w:rsidRDefault="00AD71AB" w:rsidP="00D628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</w:pPr>
            <w:r w:rsidRPr="003C6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en-US"/>
              </w:rPr>
              <w:t>-136</w:t>
            </w:r>
          </w:p>
        </w:tc>
      </w:tr>
    </w:tbl>
    <w:p w14:paraId="17507466" w14:textId="77777777" w:rsidR="00AD71AB" w:rsidRPr="003C6625" w:rsidRDefault="00AD71AB" w:rsidP="00AD71A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</w:p>
    <w:p w14:paraId="4FC93DAB" w14:textId="764FB7B6" w:rsidR="00AD71AB" w:rsidRDefault="00AD71AB" w:rsidP="00601FA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 w:bidi="en-US"/>
        </w:rPr>
      </w:pPr>
    </w:p>
    <w:p w14:paraId="6B47C537" w14:textId="59C523C8" w:rsidR="00AD71AB" w:rsidRDefault="00AD71AB" w:rsidP="00601FA3">
      <w:pPr>
        <w:spacing w:after="0" w:line="360" w:lineRule="auto"/>
        <w:ind w:firstLine="709"/>
        <w:jc w:val="both"/>
        <w:rPr>
          <w:lang w:val="en-US"/>
        </w:rPr>
      </w:pPr>
    </w:p>
    <w:p w14:paraId="778269ED" w14:textId="77777777" w:rsidR="00DD611A" w:rsidRDefault="00DD611A" w:rsidP="00DD611A">
      <w:pPr>
        <w:rPr>
          <w:lang w:val="en-US"/>
        </w:rPr>
      </w:pPr>
    </w:p>
    <w:p w14:paraId="6126B1FD" w14:textId="5976D27A" w:rsidR="00DD611A" w:rsidRDefault="00DD611A" w:rsidP="00DD611A">
      <w:pPr>
        <w:rPr>
          <w:lang w:val="en-US"/>
        </w:rPr>
      </w:pPr>
    </w:p>
    <w:p w14:paraId="3E7584BC" w14:textId="3D720826" w:rsidR="00DD611A" w:rsidRDefault="00DD611A" w:rsidP="00DD611A">
      <w:pPr>
        <w:rPr>
          <w:lang w:val="en-US"/>
        </w:rPr>
      </w:pPr>
    </w:p>
    <w:p w14:paraId="5AAF6A34" w14:textId="77777777" w:rsidR="00DD611A" w:rsidRDefault="00DD611A" w:rsidP="00DD611A">
      <w:pPr>
        <w:rPr>
          <w:lang w:val="en-US"/>
        </w:rPr>
      </w:pPr>
    </w:p>
    <w:p w14:paraId="7AFA830C" w14:textId="3FA62B2C" w:rsidR="00DD611A" w:rsidRDefault="00DD611A" w:rsidP="00601FA3">
      <w:pPr>
        <w:spacing w:after="0" w:line="360" w:lineRule="auto"/>
        <w:ind w:firstLine="709"/>
        <w:jc w:val="both"/>
        <w:rPr>
          <w:sz w:val="24"/>
          <w:szCs w:val="24"/>
          <w:lang w:val="en-US"/>
        </w:rPr>
      </w:pPr>
    </w:p>
    <w:p w14:paraId="64D30834" w14:textId="0EEEAF33" w:rsidR="0040558E" w:rsidRDefault="0040558E" w:rsidP="00601FA3">
      <w:pPr>
        <w:spacing w:after="0" w:line="360" w:lineRule="auto"/>
        <w:ind w:firstLine="709"/>
        <w:jc w:val="both"/>
        <w:rPr>
          <w:sz w:val="24"/>
          <w:szCs w:val="24"/>
          <w:lang w:val="en-US"/>
        </w:rPr>
      </w:pPr>
    </w:p>
    <w:p w14:paraId="75C3F81D" w14:textId="7A126066" w:rsidR="0040558E" w:rsidRDefault="0040558E" w:rsidP="00601FA3">
      <w:pPr>
        <w:spacing w:after="0" w:line="360" w:lineRule="auto"/>
        <w:ind w:firstLine="709"/>
        <w:jc w:val="both"/>
        <w:rPr>
          <w:sz w:val="24"/>
          <w:szCs w:val="24"/>
          <w:lang w:val="en-US"/>
        </w:rPr>
      </w:pPr>
    </w:p>
    <w:p w14:paraId="77637BFE" w14:textId="77777777" w:rsidR="0040558E" w:rsidRDefault="0040558E" w:rsidP="0040558E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>Supplementary material</w:t>
      </w:r>
    </w:p>
    <w:p w14:paraId="3E98C2D9" w14:textId="4BE2F03E" w:rsidR="0040558E" w:rsidRDefault="0040558E" w:rsidP="0040558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 w:bidi="en-US"/>
        </w:rPr>
      </w:pPr>
      <w:r>
        <w:rPr>
          <w:rFonts w:ascii="Times New Roman" w:hAnsi="Times New Roman" w:cs="Times New Roman"/>
          <w:sz w:val="24"/>
          <w:szCs w:val="24"/>
          <w:lang w:val="en-US" w:bidi="en-US"/>
        </w:rPr>
        <w:t>Table S1 Laboratory simulation tests description.</w:t>
      </w:r>
    </w:p>
    <w:p w14:paraId="5C275017" w14:textId="6EB3DF1F" w:rsidR="0040558E" w:rsidRPr="0040558E" w:rsidRDefault="0040558E" w:rsidP="0040558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Table S2. Zeta potentials (mV) in natural and model water after addition of glucose. </w:t>
      </w:r>
    </w:p>
    <w:p w14:paraId="618692BE" w14:textId="77777777" w:rsidR="0040558E" w:rsidRDefault="0040558E" w:rsidP="0040558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>Table S3. The pH and Eh values during incubation, model solutions.</w:t>
      </w:r>
    </w:p>
    <w:p w14:paraId="2E09309A" w14:textId="77777777" w:rsidR="0040558E" w:rsidRPr="00DD611A" w:rsidRDefault="0040558E" w:rsidP="00601FA3">
      <w:pPr>
        <w:spacing w:after="0" w:line="360" w:lineRule="auto"/>
        <w:ind w:firstLine="709"/>
        <w:jc w:val="both"/>
        <w:rPr>
          <w:sz w:val="24"/>
          <w:szCs w:val="24"/>
          <w:lang w:val="en-US"/>
        </w:rPr>
      </w:pPr>
    </w:p>
    <w:sectPr w:rsidR="0040558E" w:rsidRPr="00DD611A" w:rsidSect="00E562D4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818"/>
    <w:rsid w:val="00057270"/>
    <w:rsid w:val="00141510"/>
    <w:rsid w:val="0019677D"/>
    <w:rsid w:val="00323E06"/>
    <w:rsid w:val="00382D6A"/>
    <w:rsid w:val="0040558E"/>
    <w:rsid w:val="004310BB"/>
    <w:rsid w:val="00522818"/>
    <w:rsid w:val="00601FA3"/>
    <w:rsid w:val="00621FCF"/>
    <w:rsid w:val="00670F25"/>
    <w:rsid w:val="00895414"/>
    <w:rsid w:val="008E50E6"/>
    <w:rsid w:val="0096462E"/>
    <w:rsid w:val="00AD71AB"/>
    <w:rsid w:val="00AE1A72"/>
    <w:rsid w:val="00AF73C7"/>
    <w:rsid w:val="00C01E5C"/>
    <w:rsid w:val="00C147CC"/>
    <w:rsid w:val="00CA263E"/>
    <w:rsid w:val="00DD611A"/>
    <w:rsid w:val="00E560FF"/>
    <w:rsid w:val="00E562D4"/>
    <w:rsid w:val="00EC2161"/>
    <w:rsid w:val="00EF0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FE3333"/>
  <w15:chartTrackingRefBased/>
  <w15:docId w15:val="{864BFB66-D91B-45FE-B22D-F789EA2E5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77D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1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Сафонов Алексей</dc:creator>
  <cp:keywords/>
  <dc:description/>
  <cp:lastModifiedBy>Сафонов Алексей</cp:lastModifiedBy>
  <cp:revision>4</cp:revision>
  <dcterms:created xsi:type="dcterms:W3CDTF">2022-02-19T11:29:00Z</dcterms:created>
  <dcterms:modified xsi:type="dcterms:W3CDTF">2022-02-24T11:29:00Z</dcterms:modified>
</cp:coreProperties>
</file>